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0. Sequencing primers used in </w:t>
      </w:r>
      <w:r>
        <w:rPr>
          <w:i/>
        </w:rPr>
        <w:t>Sclerotinia sclerotiorum</w:t>
      </w:r>
      <w:r>
        <w:rPr/>
        <w:t xml:space="preserve"> strain 44Ba1 targeting the </w:t>
      </w:r>
      <w:r>
        <w:rPr>
          <w:i/>
        </w:rPr>
        <w:t xml:space="preserve">MAT </w:t>
      </w:r>
      <w:r>
        <w:rPr/>
        <w:t xml:space="preserve">inversion region in </w:t>
      </w:r>
      <w:r>
        <w:rPr>
          <w:i/>
        </w:rPr>
        <w:t xml:space="preserve">S. sclerotiorum </w:t>
      </w:r>
      <w:r>
        <w:rPr/>
        <w:t>strains 44Ba12 and 44Ba18. The last letter in a primer name indicates the primer direction, forward and reverse, respectivel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408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name 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DNA sequence (5’ → 3’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7232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TGTTACACAACACATTGCTTCCAC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7303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TGACACCTTTAGGCATC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7540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GGAGAGATATCGCCAGGAAC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7776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GGTGGATAAATGTCCCAGGT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MAT_8003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CTCATGATGGAATAAAAAT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8077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GAGCATGGATCATGAAAGAAG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8209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TTGGAAAGAGAAGATTAT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8453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TGTATTTGCAGACGAGAT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8750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GAATAGCTTTATGAAACTCG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8905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ATTCCTAAAAATGGTTG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9538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CACTTAGAGGATGTCTCTG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9040R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TGCAGGTGCCGAGACATCG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_8873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ranscriptshaded1"/>
                <w:color w:val="3A3A3A"/>
              </w:rPr>
              <w:t>CACCGTGTAATTAACGTCA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ranscriptshaded1"/>
                <w:color w:val="3A3A3A"/>
              </w:rPr>
              <w:t>MAT_8917F</w:t>
            </w:r>
          </w:p>
        </w:tc>
        <w:tc>
          <w:tcPr>
            <w:tcW w:w="6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Transcriptshaded1"/>
                <w:color w:val="3A3A3A"/>
              </w:rPr>
              <w:t>ATGGTTGTGGAGTTGTCGTC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ranscriptshaded1">
    <w:name w:val="transcript-shaded1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4"/>
      <w:szCs w:val="24"/>
      <w:lang w:eastAsia="ja-JP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4:15:00Z</dcterms:created>
  <dc:creator>pryorlab</dc:creator>
  <dc:description/>
  <cp:keywords/>
  <dc:language>en-US</dc:language>
  <cp:lastModifiedBy>Patrik Inderbitzin</cp:lastModifiedBy>
  <dcterms:modified xsi:type="dcterms:W3CDTF">2012-10-21T18:51:00Z</dcterms:modified>
  <cp:revision>7</cp:revision>
  <dc:subject/>
  <dc:title/>
</cp:coreProperties>
</file>